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353F" w:rsidRPr="003741A4" w:rsidRDefault="00F6504F">
      <w:r>
        <w:t xml:space="preserve"> </w:t>
      </w:r>
      <w:r w:rsidR="0007353F" w:rsidRPr="0007353F">
        <w:rPr>
          <w:b/>
          <w:sz w:val="24"/>
        </w:rPr>
        <w:t xml:space="preserve">Supplementary Table </w:t>
      </w:r>
      <w:r w:rsidR="003741A4">
        <w:rPr>
          <w:b/>
          <w:sz w:val="24"/>
        </w:rPr>
        <w:t>S1</w:t>
      </w:r>
      <w:r w:rsidR="0007353F" w:rsidRPr="0007353F">
        <w:rPr>
          <w:b/>
          <w:sz w:val="24"/>
        </w:rPr>
        <w:t xml:space="preserve">. </w:t>
      </w:r>
      <w:r w:rsidR="0055174D">
        <w:rPr>
          <w:b/>
          <w:sz w:val="24"/>
        </w:rPr>
        <w:t>Concordance between original single-</w:t>
      </w:r>
      <w:proofErr w:type="spellStart"/>
      <w:r w:rsidR="0055174D">
        <w:rPr>
          <w:b/>
          <w:sz w:val="24"/>
        </w:rPr>
        <w:t>plex</w:t>
      </w:r>
      <w:proofErr w:type="spellEnd"/>
      <w:r w:rsidR="0055174D">
        <w:rPr>
          <w:b/>
          <w:sz w:val="24"/>
        </w:rPr>
        <w:t xml:space="preserve"> assay</w:t>
      </w:r>
      <w:r w:rsidR="00BB3899">
        <w:rPr>
          <w:b/>
          <w:sz w:val="24"/>
        </w:rPr>
        <w:t xml:space="preserve"> IHC</w:t>
      </w:r>
      <w:r w:rsidR="0055174D">
        <w:rPr>
          <w:b/>
          <w:sz w:val="24"/>
        </w:rPr>
        <w:t xml:space="preserve"> for PTEN versus dual</w:t>
      </w:r>
      <w:r w:rsidR="00477E2D">
        <w:rPr>
          <w:b/>
          <w:sz w:val="24"/>
        </w:rPr>
        <w:t>-</w:t>
      </w:r>
      <w:proofErr w:type="spellStart"/>
      <w:r w:rsidR="00477E2D">
        <w:rPr>
          <w:b/>
          <w:sz w:val="24"/>
        </w:rPr>
        <w:t>plex</w:t>
      </w:r>
      <w:proofErr w:type="spellEnd"/>
      <w:r w:rsidR="00477E2D">
        <w:rPr>
          <w:b/>
          <w:sz w:val="24"/>
        </w:rPr>
        <w:t xml:space="preserve"> </w:t>
      </w:r>
      <w:r w:rsidR="00477E2D">
        <w:rPr>
          <w:b/>
          <w:i/>
          <w:sz w:val="24"/>
        </w:rPr>
        <w:t>MYC</w:t>
      </w:r>
      <w:r w:rsidR="00BB3899">
        <w:rPr>
          <w:b/>
          <w:i/>
          <w:sz w:val="24"/>
        </w:rPr>
        <w:t>-</w:t>
      </w:r>
      <w:r w:rsidR="00477E2D">
        <w:rPr>
          <w:b/>
          <w:sz w:val="24"/>
        </w:rPr>
        <w:t xml:space="preserve">PTEN </w:t>
      </w:r>
      <w:r w:rsidR="0055174D">
        <w:rPr>
          <w:b/>
          <w:sz w:val="24"/>
        </w:rPr>
        <w:t xml:space="preserve">assay. </w:t>
      </w:r>
      <w:r w:rsidR="00BB3899">
        <w:rPr>
          <w:sz w:val="24"/>
        </w:rPr>
        <w:t xml:space="preserve">Assays were performed on different levels from the same tumor block. </w:t>
      </w:r>
      <w:bookmarkStart w:id="0" w:name="_GoBack"/>
      <w:bookmarkEnd w:id="0"/>
      <w:r w:rsidR="0055174D" w:rsidRPr="0055174D">
        <w:rPr>
          <w:sz w:val="24"/>
        </w:rPr>
        <w:t>Cohen’s kappa was calculated without miss</w:t>
      </w:r>
      <w:r w:rsidR="00F721F8">
        <w:rPr>
          <w:sz w:val="24"/>
        </w:rPr>
        <w:t>ing values and was equal to 0.61</w:t>
      </w:r>
      <w:r w:rsidR="0055174D" w:rsidRPr="0055174D">
        <w:rPr>
          <w:sz w:val="24"/>
        </w:rPr>
        <w:t>.</w:t>
      </w:r>
      <w:r w:rsidR="0007353F" w:rsidRPr="0055174D">
        <w:rPr>
          <w:sz w:val="24"/>
        </w:rPr>
        <w:t xml:space="preserve"> </w:t>
      </w:r>
      <w:r w:rsidR="002472E5">
        <w:rPr>
          <w:sz w:val="24"/>
        </w:rPr>
        <w:t>When only intact and loss categories are included, Cohen’s kappa increase</w:t>
      </w:r>
      <w:r w:rsidR="00477E2D">
        <w:rPr>
          <w:sz w:val="24"/>
        </w:rPr>
        <w:t>d</w:t>
      </w:r>
      <w:r w:rsidR="002472E5">
        <w:rPr>
          <w:sz w:val="24"/>
        </w:rPr>
        <w:t xml:space="preserve"> to 0.6</w:t>
      </w:r>
      <w:r w:rsidR="00F721F8">
        <w:rPr>
          <w:sz w:val="24"/>
        </w:rPr>
        <w:t>6</w:t>
      </w:r>
      <w:r w:rsidR="002472E5">
        <w:rPr>
          <w:sz w:val="24"/>
        </w:rPr>
        <w:t>.</w:t>
      </w:r>
    </w:p>
    <w:tbl>
      <w:tblPr>
        <w:tblpPr w:leftFromText="180" w:rightFromText="180" w:vertAnchor="text" w:horzAnchor="margin" w:tblpXSpec="center" w:tblpY="248"/>
        <w:tblW w:w="7358" w:type="dxa"/>
        <w:tblLook w:val="04A0" w:firstRow="1" w:lastRow="0" w:firstColumn="1" w:lastColumn="0" w:noHBand="0" w:noVBand="1"/>
      </w:tblPr>
      <w:tblGrid>
        <w:gridCol w:w="1617"/>
        <w:gridCol w:w="968"/>
        <w:gridCol w:w="925"/>
        <w:gridCol w:w="692"/>
        <w:gridCol w:w="1617"/>
        <w:gridCol w:w="1539"/>
      </w:tblGrid>
      <w:tr w:rsidR="00BB3899" w:rsidRPr="0055174D" w:rsidTr="00BB3899">
        <w:trPr>
          <w:trHeight w:val="288"/>
        </w:trPr>
        <w:tc>
          <w:tcPr>
            <w:tcW w:w="16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3899" w:rsidRPr="0055174D" w:rsidRDefault="00BB3899" w:rsidP="001F2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3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BB3899" w:rsidRDefault="00BB3899" w:rsidP="001F299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3848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899" w:rsidRPr="0055174D" w:rsidRDefault="00BB3899" w:rsidP="00BB38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Dual-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</w:rPr>
              <w:t>plex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</w:rPr>
              <w:t xml:space="preserve"> </w:t>
            </w:r>
            <w:r w:rsidRPr="0055174D">
              <w:rPr>
                <w:rFonts w:ascii="Calibri" w:eastAsia="Times New Roman" w:hAnsi="Calibri" w:cs="Calibri"/>
                <w:b/>
                <w:color w:val="000000"/>
              </w:rPr>
              <w:t>PTEN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 xml:space="preserve"> score</w:t>
            </w:r>
          </w:p>
        </w:tc>
      </w:tr>
      <w:tr w:rsidR="00BB3899" w:rsidRPr="0055174D" w:rsidTr="00BB3899">
        <w:trPr>
          <w:trHeight w:val="288"/>
        </w:trPr>
        <w:tc>
          <w:tcPr>
            <w:tcW w:w="16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3899" w:rsidRPr="0055174D" w:rsidRDefault="00BB3899" w:rsidP="00BB389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PTEN IHC</w:t>
            </w:r>
            <w:r w:rsidRPr="0055174D">
              <w:rPr>
                <w:rFonts w:ascii="Calibri" w:eastAsia="Times New Roman" w:hAnsi="Calibri" w:cs="Calibri"/>
                <w:b/>
                <w:color w:val="000000"/>
              </w:rPr>
              <w:t xml:space="preserve"> score</w:t>
            </w:r>
          </w:p>
        </w:tc>
        <w:tc>
          <w:tcPr>
            <w:tcW w:w="96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899" w:rsidRPr="0055174D" w:rsidRDefault="00BB3899" w:rsidP="00BB389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55174D">
              <w:rPr>
                <w:rFonts w:ascii="Calibri" w:eastAsia="Times New Roman" w:hAnsi="Calibri" w:cs="Calibri"/>
                <w:b/>
                <w:color w:val="000000"/>
              </w:rPr>
              <w:t>Missing</w:t>
            </w:r>
          </w:p>
        </w:tc>
        <w:tc>
          <w:tcPr>
            <w:tcW w:w="1617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BB3899" w:rsidRPr="0055174D" w:rsidRDefault="00BB3899" w:rsidP="00BB389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55174D">
              <w:rPr>
                <w:rFonts w:ascii="Calibri" w:eastAsia="Times New Roman" w:hAnsi="Calibri" w:cs="Calibri"/>
                <w:b/>
                <w:color w:val="000000"/>
              </w:rPr>
              <w:t>Intact</w:t>
            </w:r>
          </w:p>
        </w:tc>
        <w:tc>
          <w:tcPr>
            <w:tcW w:w="16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899" w:rsidRPr="0055174D" w:rsidRDefault="00BB3899" w:rsidP="00BB389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55174D">
              <w:rPr>
                <w:rFonts w:ascii="Calibri" w:eastAsia="Times New Roman" w:hAnsi="Calibri" w:cs="Calibri"/>
                <w:b/>
                <w:color w:val="000000"/>
              </w:rPr>
              <w:t>Het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>erogeneous loss</w:t>
            </w:r>
          </w:p>
        </w:tc>
        <w:tc>
          <w:tcPr>
            <w:tcW w:w="153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899" w:rsidRPr="0055174D" w:rsidRDefault="00BB3899" w:rsidP="00BB389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Homogeneous l</w:t>
            </w:r>
            <w:r w:rsidRPr="0055174D">
              <w:rPr>
                <w:rFonts w:ascii="Calibri" w:eastAsia="Times New Roman" w:hAnsi="Calibri" w:cs="Calibri"/>
                <w:b/>
                <w:color w:val="000000"/>
              </w:rPr>
              <w:t>oss</w:t>
            </w:r>
          </w:p>
        </w:tc>
      </w:tr>
      <w:tr w:rsidR="00BB3899" w:rsidRPr="0055174D" w:rsidTr="00BB3899">
        <w:trPr>
          <w:trHeight w:val="288"/>
        </w:trPr>
        <w:tc>
          <w:tcPr>
            <w:tcW w:w="16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899" w:rsidRPr="0055174D" w:rsidRDefault="00BB3899" w:rsidP="00BB389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55174D">
              <w:rPr>
                <w:rFonts w:ascii="Calibri" w:eastAsia="Times New Roman" w:hAnsi="Calibri" w:cs="Calibri"/>
                <w:b/>
                <w:color w:val="000000"/>
              </w:rPr>
              <w:t>Missing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899" w:rsidRPr="0055174D" w:rsidRDefault="00BB3899" w:rsidP="00BB38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174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3899" w:rsidRPr="0055174D" w:rsidRDefault="00BB3899" w:rsidP="00BB38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174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899" w:rsidRPr="0055174D" w:rsidRDefault="00BB3899" w:rsidP="00BB38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174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899" w:rsidRPr="0055174D" w:rsidRDefault="00BB3899" w:rsidP="00BB38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174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BB3899" w:rsidRPr="0055174D" w:rsidTr="00BB3899">
        <w:trPr>
          <w:trHeight w:val="288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3899" w:rsidRPr="0055174D" w:rsidRDefault="00BB3899" w:rsidP="00BB389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55174D">
              <w:rPr>
                <w:rFonts w:ascii="Calibri" w:eastAsia="Times New Roman" w:hAnsi="Calibri" w:cs="Calibri"/>
                <w:b/>
                <w:color w:val="000000"/>
              </w:rPr>
              <w:t>Intac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3899" w:rsidRPr="0055174D" w:rsidRDefault="00BB3899" w:rsidP="00BB38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174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3899" w:rsidRPr="0055174D" w:rsidRDefault="00BB3899" w:rsidP="00BB38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174D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3899" w:rsidRPr="0055174D" w:rsidRDefault="00BB3899" w:rsidP="00BB38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174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3899" w:rsidRPr="0055174D" w:rsidRDefault="00BB3899" w:rsidP="00BB38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174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BB3899" w:rsidRPr="0055174D" w:rsidTr="00BB3899">
        <w:trPr>
          <w:trHeight w:val="288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899" w:rsidRPr="0055174D" w:rsidRDefault="00BB3899" w:rsidP="00BB389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Heterogeneous los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899" w:rsidRPr="0055174D" w:rsidRDefault="00BB3899" w:rsidP="00BB38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174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3899" w:rsidRPr="0055174D" w:rsidRDefault="00BB3899" w:rsidP="00BB38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174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899" w:rsidRPr="0055174D" w:rsidRDefault="00BB3899" w:rsidP="00BB38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174D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899" w:rsidRPr="0055174D" w:rsidRDefault="00BB3899" w:rsidP="00BB38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174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BB3899" w:rsidRPr="0055174D" w:rsidTr="00BB3899">
        <w:trPr>
          <w:trHeight w:val="288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3899" w:rsidRPr="0055174D" w:rsidRDefault="00BB3899" w:rsidP="00BB389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 xml:space="preserve">Homogeneous 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>l</w:t>
            </w:r>
            <w:r w:rsidRPr="0055174D">
              <w:rPr>
                <w:rFonts w:ascii="Calibri" w:eastAsia="Times New Roman" w:hAnsi="Calibri" w:cs="Calibri"/>
                <w:b/>
                <w:color w:val="000000"/>
              </w:rPr>
              <w:t>os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3899" w:rsidRPr="0055174D" w:rsidRDefault="00BB3899" w:rsidP="00BB38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174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3899" w:rsidRPr="0055174D" w:rsidRDefault="00BB3899" w:rsidP="00BB38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174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3899" w:rsidRPr="0055174D" w:rsidRDefault="00BB3899" w:rsidP="00BB38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174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3899" w:rsidRPr="0055174D" w:rsidRDefault="00BB3899" w:rsidP="00BB38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174D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</w:tbl>
    <w:p w:rsidR="00BA2F49" w:rsidRPr="0007353F" w:rsidRDefault="00BA2F49">
      <w:pPr>
        <w:rPr>
          <w:sz w:val="24"/>
        </w:rPr>
      </w:pPr>
    </w:p>
    <w:sectPr w:rsidR="00BA2F49" w:rsidRPr="0007353F" w:rsidSect="003741A4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04F"/>
    <w:rsid w:val="0007353F"/>
    <w:rsid w:val="000F3CD8"/>
    <w:rsid w:val="002472E5"/>
    <w:rsid w:val="003741A4"/>
    <w:rsid w:val="00477E2D"/>
    <w:rsid w:val="0055174D"/>
    <w:rsid w:val="005B2F0A"/>
    <w:rsid w:val="00BA2F49"/>
    <w:rsid w:val="00BB3899"/>
    <w:rsid w:val="00E612D0"/>
    <w:rsid w:val="00F6504F"/>
    <w:rsid w:val="00F72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CC856"/>
  <w15:chartTrackingRefBased/>
  <w15:docId w15:val="{F7B3CC8E-2ECF-4EBB-B2CD-C3F7AA07B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860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amara Lotan</cp:lastModifiedBy>
  <cp:revision>2</cp:revision>
  <dcterms:created xsi:type="dcterms:W3CDTF">2021-04-20T13:54:00Z</dcterms:created>
  <dcterms:modified xsi:type="dcterms:W3CDTF">2021-04-20T13:54:00Z</dcterms:modified>
</cp:coreProperties>
</file>